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F14" w:rsidRDefault="00DD1F14" w:rsidP="00DD1F14">
      <w:pPr>
        <w:widowControl/>
        <w:jc w:val="center"/>
      </w:pPr>
      <w:proofErr w:type="gramStart"/>
      <w:r>
        <w:rPr>
          <w:rFonts w:ascii="Arial" w:eastAsia="Arial Unicode MS" w:hAnsi="Arial" w:cs="Arial" w:hint="eastAsia"/>
          <w:b/>
          <w:bCs/>
          <w:color w:val="000000"/>
          <w:kern w:val="0"/>
          <w:sz w:val="24"/>
        </w:rPr>
        <w:t>Table.</w:t>
      </w:r>
      <w:proofErr w:type="gramEnd"/>
      <w:r>
        <w:rPr>
          <w:rFonts w:ascii="Arial" w:eastAsia="Arial Unicode MS" w:hAnsi="Arial" w:cs="Arial" w:hint="eastAsia"/>
          <w:b/>
          <w:bCs/>
          <w:color w:val="000000"/>
          <w:kern w:val="0"/>
          <w:sz w:val="24"/>
        </w:rPr>
        <w:t xml:space="preserve"> S2 </w:t>
      </w:r>
      <w:r w:rsidRPr="0061798A">
        <w:rPr>
          <w:rFonts w:ascii="Arial" w:eastAsia="Arial Unicode MS" w:hAnsi="Arial" w:cs="Arial"/>
          <w:sz w:val="24"/>
          <w:szCs w:val="24"/>
        </w:rPr>
        <w:t xml:space="preserve">The pluripotent gene expression </w:t>
      </w:r>
      <w:r>
        <w:rPr>
          <w:rFonts w:ascii="Arial" w:eastAsia="Arial Unicode MS" w:hAnsi="Arial" w:cs="Arial" w:hint="eastAsia"/>
          <w:bCs/>
          <w:color w:val="000000"/>
          <w:kern w:val="0"/>
          <w:sz w:val="24"/>
        </w:rPr>
        <w:t>of PC-iPS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39"/>
        <w:gridCol w:w="782"/>
        <w:gridCol w:w="2409"/>
        <w:gridCol w:w="782"/>
        <w:gridCol w:w="782"/>
        <w:gridCol w:w="782"/>
        <w:gridCol w:w="782"/>
        <w:gridCol w:w="782"/>
        <w:gridCol w:w="782"/>
      </w:tblGrid>
      <w:tr w:rsidR="00DD1F14" w:rsidRPr="001D1C8D" w:rsidTr="00F50CA0">
        <w:trPr>
          <w:trHeight w:val="270"/>
        </w:trPr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ID</w:t>
            </w:r>
            <w:proofErr w:type="spellEnd"/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Name</w:t>
            </w:r>
            <w:proofErr w:type="spellEnd"/>
          </w:p>
        </w:tc>
        <w:tc>
          <w:tcPr>
            <w:tcW w:w="21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s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F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6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C13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C3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C5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C7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39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hnak</w:t>
            </w:r>
            <w:proofErr w:type="spellEnd"/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HNAK nucleoprotein (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smoyokin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1.492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2568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1358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3629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4018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66528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62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icda</w:t>
            </w:r>
            <w:proofErr w:type="spellEnd"/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activation-induced 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tidine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aminase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417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156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495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127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37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dh1a2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dehyde dehydrogenase family 1, subfamily A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963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9784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0535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1530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2099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82982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83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</w:t>
            </w:r>
            <w:proofErr w:type="spellEnd"/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drogen recepto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55712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008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930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633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492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9946</w:t>
            </w:r>
          </w:p>
        </w:tc>
      </w:tr>
      <w:tr w:rsidR="00DD1F14" w:rsidRPr="001D1C8D" w:rsidTr="00F50CA0">
        <w:trPr>
          <w:trHeight w:val="54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41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p6ap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ATPase, H+ transporting, 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sosomal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ccessory protein 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5.154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.12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.8575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.7656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.5167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.56184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481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W551984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ressed sequence AW55198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.2440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260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960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505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789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2228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077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bc3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CL2 binding component 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792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6201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7221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8740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1971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8257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04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cl2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 cell leukemia/lymphoma 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7719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884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665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020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474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6232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99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chyury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748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797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249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816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8157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15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one morphogenetic protein 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10672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054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260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03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210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6378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15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mp4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one morphogenetic protein 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0731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630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6722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4166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5377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62479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99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u3f2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U domain, class 3, transcription factor 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278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696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54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477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0153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32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k2a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lcium/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lmodulin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dependent protein kinase II alpha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6540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457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9381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6784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613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81457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41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bx3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omobox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.4159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78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.6310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.5266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.3519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.27463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44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nd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clin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7.937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46891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0867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7043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8083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80655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67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nh</w:t>
            </w:r>
            <w:proofErr w:type="spellEnd"/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clin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H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1215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5836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2560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1250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3082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2028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77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r4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emokine (C-C motif) receptor 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413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569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39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711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4759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48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24a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24a antige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57578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966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6420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389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6878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78102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255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h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dherin 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5964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6.138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5.584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2.011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6.063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5.6396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56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k2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clin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dependent kinase 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37209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2928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.7347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.5317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.210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.65619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57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k7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clin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dependent kinase 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0095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65151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6348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80123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46945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653795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57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clin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dependent kinase inhibitor 1A (P21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6.346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1.068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3.053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4.917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7.92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.5919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57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clin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dependent kinase inhibitor 2A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2174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0470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.2067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4697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.0963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.39806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59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x2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audal type 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meobox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300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753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727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3121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22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af1a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omatin assembly factor 1, subunit A (p150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9830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.4645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4871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.2687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.0141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.69136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64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d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omodomain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helicase DNA binding protein 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5973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5754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3833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335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587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10811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43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na4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olinergic receptor, nicotinic, alpha polypeptide 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947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848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983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653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40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0407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44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na7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olinergic receptor, nicotinic, alpha polypeptide 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959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8864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069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202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739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5202</w:t>
            </w:r>
          </w:p>
        </w:tc>
      </w:tr>
      <w:tr w:rsidR="00DD1F14" w:rsidRPr="001D1C8D" w:rsidTr="00F50CA0">
        <w:trPr>
          <w:trHeight w:val="54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68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ited2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bp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/p300-interacting 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nsactivator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, with 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u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/Asp-rich 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rboxy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terminal domain, 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8455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4819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5729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2842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5690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63595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459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not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R4-NOT transcription complex, subunit 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7450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.0968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.5432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.1378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.0107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.48755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06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not2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R4-NOT transcription complex, subunit 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4262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.3572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.696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.2551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.1959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.12863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279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not3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R4-NOT transcription complex, subunit 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007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.6200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.1906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.3159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.3974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.00744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966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sde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ld shock domain containing E1, RNA binding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320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.8265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6.217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7.830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7.312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2.393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01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f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rdiotrophin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51871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2189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1228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570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9142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83195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238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nnb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enin (cadherin associated protein), beta 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8.167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6.082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3.329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6.307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1.675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.6724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76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xcr4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emokine (C-X-C motif) receptor 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6377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121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442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36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284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7182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16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azl</w:t>
            </w:r>
            <w:proofErr w:type="spellEnd"/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deleted in 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zoospermia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lik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410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0170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8408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6902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.2092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.88608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758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io3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iodinase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odothyronine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type III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16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54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9944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9455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2933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4458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78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kk3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ickkopf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homolog 3 (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enopus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aevis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.0455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71811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581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531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5313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41881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38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lk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lta-like 1 homolog (Drosophila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3613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3942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053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1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444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9644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43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mt3b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DNA 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thyltransferase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3B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838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4296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1743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9682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4302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50977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42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mt3l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A (cytosine-5-)-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thyltransferase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3-lik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902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.3830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.529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.7063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.7657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.02547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70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ppa2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velopmental pluripotency associated 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3405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.3430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8475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579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63112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70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ppa3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velopmental pluripotency-associated 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4969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8648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8150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.6968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59977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69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ppa4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velopmental pluripotency associated 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.8862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.3739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.6489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.6791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.44512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442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ppa5a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velopmental pluripotency associated 5A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47.23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37.8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53.01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85.42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40.541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98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drd12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udor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omain containing 1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223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.2300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.0721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.969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8996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.50062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328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ras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ES cell-expressed 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1102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9074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9956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1035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82069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38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srrb</w:t>
            </w:r>
            <w:proofErr w:type="spellEnd"/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strogen related receptor, beta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1.668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1804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1.298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1.010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.1494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05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enhancer of 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este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homolog 2 (Drosophila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86102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.4097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.2977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.2122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.4967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.04948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30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m60a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mily with sequence similarity 60, member A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15865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.6439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.752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.0759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1389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83425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7</w:t>
            </w: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5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Fbxw7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F-box and WD-40 </w:t>
            </w: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domain protein 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7.541</w:t>
            </w: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40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6.666</w:t>
            </w: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65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8.565</w:t>
            </w: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28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8.614</w:t>
            </w: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02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8.452</w:t>
            </w: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9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8.279</w:t>
            </w: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726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416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gf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ibroblast growth factor 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782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652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7894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2450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146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73197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17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gf5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ibroblast growth factor 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399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206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32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673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9556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17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gf8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ibroblast growth factor 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523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526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363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769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8854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25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lt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MS-like tyrosine kinase 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3357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3142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5744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8395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8173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12929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25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lt4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MS-like tyrosine kinase 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765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5656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3701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1918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373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26255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37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xa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rkhead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ox A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96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580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682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612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582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5207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22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xd3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rkhead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ox D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1570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2501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5675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1777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95587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48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xo3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rkhead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ox O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3092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3177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1497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9891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0408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081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45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thl17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rritin, heavy polypeptide-like 1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458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3995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0711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4660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92203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46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ta6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TA binding protein 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4556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039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8746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041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5543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6711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56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df3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rowth differentiation factor 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245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0932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4595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.8529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.7941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.5382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231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df6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rowth differentiation factor 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8961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46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25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514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2271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63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i2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I-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ruppel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family member GLI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0451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66870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12429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9927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80414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474688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8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rb2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rowth factor receptor bound protein 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.0040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.3709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.7599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.1657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.3997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.08223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63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sk3b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cogen synthase kinase 3 beta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2906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2544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46529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20830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7866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970462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27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2afx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2A histone family, member X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9532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330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.291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2.243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8.845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2.0472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463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2afy2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2A histone family, member Y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67022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6819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2589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2102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5997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94303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12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ba-a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moglobin alpha, adult chain 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557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DD1F14" w:rsidRPr="001D1C8D" w:rsidTr="00F50CA0">
        <w:trPr>
          <w:trHeight w:val="54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095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cn4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perpolarization-activated, cyclic nucleotide-gated K+ 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8193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299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634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860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098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9535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43375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dac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histone 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acetylase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.3498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4.299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1.685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7.763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4.839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6.0165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18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dac2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histone 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acetylase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.7236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.0779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.7806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4434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.2025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49771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20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sx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meobox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gene expressed in ES cell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9446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9094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8710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718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65967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36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mox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me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xygenase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.0281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5.653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.1638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.4928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.4007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.7103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82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a5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t shock protein 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9.690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7.066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7.747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6.538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6.358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7.1078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0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f1r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sulin-like growth factor I recepto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5595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1470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1222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0316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70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6873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32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hba</w:t>
            </w:r>
            <w:proofErr w:type="spellEnd"/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hibin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eta-A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.865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0043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.8090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2791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.874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.22891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14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o80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INO80 homolog (S. 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revisiae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7585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3098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6739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1256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8586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38017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39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sl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SL1 transcription factor, LIM/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meodomain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62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754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359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141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985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7945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39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tga2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tegrin alpha 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050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381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694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130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407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7817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45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Jak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Janus kinase 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.4535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3141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3258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9234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2026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16714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53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at2a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K(lysine) 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etyltransferase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2A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1052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.3799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.463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.06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.0973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.19747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84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dm2b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lysine (K)-specific 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methylase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2B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52226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6198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.5317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.1394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3958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.54145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54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dr</w:t>
            </w:r>
            <w:proofErr w:type="spellEnd"/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nase insert domain protein recepto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691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896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108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871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564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1429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59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lf2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ruppel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like factor 2 (lung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0671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6.886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2.110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6.307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5.44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4.2981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60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lf4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ruppel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like factor 4 (gut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3.526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429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.5450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4983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.8678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43633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22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lf5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ruppel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like factor 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9912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.5588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3765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.4321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.6156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44866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87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hx2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LIM 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meobox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protein 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7862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3140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268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227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2311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5664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87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f</w:t>
            </w:r>
            <w:proofErr w:type="spellEnd"/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ukemia inhibitory facto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839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6949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8394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854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4974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58592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59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fty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ft right determination factor 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0384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4.889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74252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5178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4575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44865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55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n28a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lin-28 homolog A (C. 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legans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8999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.5530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.0117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4978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63755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22835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rp4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 density lipoprotein receptor-related protein 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5304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6515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0067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6437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5027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12394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82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rrc34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ucine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rich repeat containing 3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378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1293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1669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857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6278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011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89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d2l2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D2 mitotic arrest deficient-like 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0402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9702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2316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.0224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.7871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01407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19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bd3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thyl-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pG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nding domain protein 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.167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1393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.9956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.5944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.5798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.77695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75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bnl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cleblind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like 1 (Drosophila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.4274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3256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6705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6029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5382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62092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555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bnl2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cleblind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like 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.1536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4393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4556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1845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4473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91834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28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ox2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mesenchyme 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meobox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0699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049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546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2136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29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sp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soderm posterior 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414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385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142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8721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80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ga</w:t>
            </w:r>
            <w:proofErr w:type="spellEnd"/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X gene associated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5710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.2544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0313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.3414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0475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633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34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tf</w:t>
            </w:r>
            <w:proofErr w:type="spellEnd"/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crophthalmia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associated transcription facto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2460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748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1454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18297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2022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460686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39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p3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trix metallopeptidase 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.3572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114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818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471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18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42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nat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nage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 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ois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9244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8646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9744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.4384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6850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17911</w:t>
            </w:r>
          </w:p>
        </w:tc>
      </w:tr>
      <w:tr w:rsidR="00DD1F14" w:rsidRPr="001D1C8D" w:rsidTr="00F50CA0">
        <w:trPr>
          <w:trHeight w:val="54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71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tor</w:t>
            </w:r>
            <w:proofErr w:type="spellEnd"/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mechanistic target of 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pamycin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(serine/threonine kinase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2254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1276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6263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2970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723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49853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86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bl2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eloblastosis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ncogene-like 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202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4.463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9.544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9.100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1.797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9.8846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86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c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elocytomatosis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ncogen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3.877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2026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.4214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.103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1817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.17735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92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o6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osin VI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19475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3597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6383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859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6742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38943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95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nog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Nanog 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meobox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821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6.078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1.340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7.792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2.669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3.5365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60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p1l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cleosome assembly protein 1-like 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8.460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7.330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1.980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7.976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2.148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3.1345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97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cl</w:t>
            </w:r>
            <w:proofErr w:type="spellEnd"/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cleolin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.9704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6.499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5.369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7.28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0.250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4.5631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0</w:t>
            </w: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0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Nes</w:t>
            </w:r>
            <w:proofErr w:type="spellEnd"/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stin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68</w:t>
            </w: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98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9.999</w:t>
            </w: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89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7.211</w:t>
            </w: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0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5.016</w:t>
            </w: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71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0.26</w:t>
            </w: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57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7.756</w:t>
            </w: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825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809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kx2-5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NK2 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meobox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306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572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524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44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1825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12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tch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tch 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6178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1259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74367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04098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1371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04958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14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m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cleophosmin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3.270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37.96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42.4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33.17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68.12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98.686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42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r5a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clear receptor subfamily 5, group A, member 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424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49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5604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42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r5a2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clear receptor subfamily 5, group A, member 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615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4184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969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8586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9755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407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xph3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urexophilin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724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966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4912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446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356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53644</w:t>
            </w:r>
          </w:p>
        </w:tc>
      </w:tr>
      <w:tr w:rsidR="00DD1F14" w:rsidRPr="001D1C8D" w:rsidTr="00F50CA0">
        <w:trPr>
          <w:trHeight w:val="54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87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rk2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Parkinson disease (autosomal recessive, juvenile) 2, 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rkin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860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539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899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047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15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7826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54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rp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ly (ADP-ribose) polymerase family, member 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.0009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2.672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2.964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5.948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4.713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9.4168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50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x6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ired box 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751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932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639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51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x9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ired box 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233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424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91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103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827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6573</w:t>
            </w:r>
          </w:p>
        </w:tc>
      </w:tr>
      <w:tr w:rsidR="00DD1F14" w:rsidRPr="001D1C8D" w:rsidTr="00F50CA0">
        <w:trPr>
          <w:trHeight w:val="54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98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xip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X interacting (with transcription-activation domain) protein 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2367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45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.3314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5002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468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14509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04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gf6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lycomb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group ring finger 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5196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9139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.8793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.4669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6638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.08892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77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knox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bx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/knotted 1 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meobox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24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46318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80840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05338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42877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47606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81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g</w:t>
            </w:r>
            <w:proofErr w:type="spellEnd"/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asminoge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628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99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u3f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U domain, class 3, transcription factor 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371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6632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1420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7160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730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17374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99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u5f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U domain, class 5, transcription factor 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7.741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2.427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6.798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0.783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0.927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7.2264</w:t>
            </w:r>
          </w:p>
        </w:tc>
      </w:tr>
      <w:tr w:rsidR="00DD1F14" w:rsidRPr="001D1C8D" w:rsidTr="00F50CA0">
        <w:trPr>
          <w:trHeight w:val="54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901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argc1a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peroxisome proliferative activated receptor, gamma, 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activator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1 alpha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150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69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DD1F14" w:rsidRPr="001D1C8D" w:rsidTr="00F50CA0">
        <w:trPr>
          <w:trHeight w:val="54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04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p1r1b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tein phosphatase 1, regulatory (inhibitor) subunit 1B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2043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4082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515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8415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8693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5339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03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tein phosphatase 6, regulatory subunit 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.5816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.7780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.158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.0834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.3806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.2599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349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dm14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 domain containing 1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5889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3666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6894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5654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25098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547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tg</w:t>
            </w:r>
            <w:proofErr w:type="spellEnd"/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togenin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homolog (Gallus 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llus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299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4489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4281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8092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304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0938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40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ra</w:t>
            </w:r>
            <w:proofErr w:type="spellEnd"/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tinoic acid receptor, alpha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0563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363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0546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00941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77620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0992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41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rg</w:t>
            </w:r>
            <w:proofErr w:type="spellEnd"/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tinoic acid receptor, gamma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.6727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9742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.8178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5906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9812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.35732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71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st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1-silencing transcription facto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2149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1080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.1274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.3255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.015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.06513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86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f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p1 interacting factor 1 homolog (yeast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5499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.0337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.4993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6327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.6107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.94354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39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unx2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unt related transcription factor 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9601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953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0562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2706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3223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75097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37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ll4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l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like 4 (Drosophila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399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.8748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.9591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.6934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.7768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.0298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7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cn5a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dium channel, voltage-gated, type V, alpha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253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069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775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990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494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3269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50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tdb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T domain, bifurcated 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4146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.5863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0602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7241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3630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51903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2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hh</w:t>
            </w:r>
            <w:proofErr w:type="spellEnd"/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nic hedgehog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101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6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n3a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nscriptional regulator, SIN3A (yeast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5699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.627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.7170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.0324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.4220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.49689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75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rtuin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317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7759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5634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2567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0074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83805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76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38a2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ute carrier family 38, member 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.9729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6831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.948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.5933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.8360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52688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712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ad2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AD family member 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5850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84548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53368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11977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89545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892397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59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n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rvival motor neuron 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1244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5589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.5073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.4856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627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.76979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67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x15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RY (sex determining region Y)-box 1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.0828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.0139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7940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4675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52428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67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x2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RY (sex determining region Y)-box 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.1580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2.602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.329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9.667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4.660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2.6002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471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red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routy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protein with EVH-1 domain 1, related sequenc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9030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0327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3832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2856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6779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4807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471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red2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routy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related, EVH1 domain containing 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.901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1397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9623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0291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6545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16595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84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gnal transducer and activator of transcription 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9094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.5609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5033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5085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.2246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28966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93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v39h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pressor of variegation 3-9 homolog 1 (Drosophila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6315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92601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5047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6936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404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29219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70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v39h2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pressor of variegation 3-9 homolog 2 (Drosophila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911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96718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0773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55223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0723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713817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588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v420h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pressor of variegation 4-20 homolog 1 (Drosophila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4976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9937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69969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34015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73760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938155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281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v420h2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pressor of variegation 4-20 homolog 2 (Drosophila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96968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.9394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.8309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.5808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.2263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.37407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38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bx3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-box 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6751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5626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.1437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4568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4092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.14163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40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ea3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nscription elongation factor A (SII), 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9071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.9799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5187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0581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.0808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54144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40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nf1a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HNF1 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meobox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1938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9689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0665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5104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38229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40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f15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nscription factor 1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9776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0384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0811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0984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51369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41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f4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nscription factor 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.3793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4451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8158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1730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3881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77365</w:t>
            </w:r>
          </w:p>
        </w:tc>
      </w:tr>
      <w:tr w:rsidR="00DD1F14" w:rsidRPr="001D1C8D" w:rsidTr="00F50CA0">
        <w:trPr>
          <w:trHeight w:val="54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2141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f7l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nscription factor 7 like 1 (T cell specific, HMG box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6023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9486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4173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9140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0693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23333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43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l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 cell lymphoma breakpoint 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0935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.7215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3858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.0228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.29641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75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ert</w:t>
            </w:r>
            <w:proofErr w:type="spellEnd"/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elomerase reverse transcriptas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7700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35177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5111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2297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40363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90207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46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et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et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thylcytosine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ioxygenase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4966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.9835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5123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.8006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318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52761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413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et2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et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thylcytosine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ioxygenase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56921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6363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8133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186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487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5004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80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fb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nsforming growth factor, beta 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6305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1761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19222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8289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9115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79244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80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fb2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nsforming growth factor, beta 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1970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5019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735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7810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45257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194227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01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hap1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HAP domain containing 1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5411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.5458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2408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7320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8756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70128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07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pt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tumor protein, </w:t>
            </w: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nslationally</w:t>
            </w:r>
            <w:proofErr w:type="spellEnd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controlled 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57.20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95.37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42.83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93.47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66.48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44.283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05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p53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nsformation related protein 5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.7519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3.223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5.613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9.529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9.583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8.7309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09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six</w:t>
            </w:r>
            <w:proofErr w:type="spellEnd"/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 (inactive)-specific transcript, opposite strand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13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061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209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513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542</w:t>
            </w:r>
          </w:p>
        </w:tc>
      </w:tr>
      <w:tr w:rsidR="00DD1F14" w:rsidRPr="001D1C8D" w:rsidTr="00F50CA0">
        <w:trPr>
          <w:trHeight w:val="54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28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tf1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ndifferentiated embryonic cell transcription factor 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.1112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.5829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.1974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.4268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.58297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63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ap70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eta-chain (TCR) associated protein kinas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120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083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8333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0415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7966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20677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829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btb24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inc finger and BTB domain containing 2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58135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55278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60262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8522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23548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635472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70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fp42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inc finger protein 4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.1803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9.109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0.638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2.560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9.6919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246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fp462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inc finger protein 46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9495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7455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1106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112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5998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16202</w:t>
            </w:r>
          </w:p>
        </w:tc>
      </w:tr>
      <w:tr w:rsidR="00DD1F14" w:rsidRPr="001D1C8D" w:rsidTr="00F50CA0">
        <w:trPr>
          <w:trHeight w:val="27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77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ic3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inc finger protein of the cerebellum 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395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97832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6791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9317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7755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1F14" w:rsidRPr="001D1C8D" w:rsidRDefault="00DD1F14" w:rsidP="00F50CA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D1C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92466</w:t>
            </w:r>
          </w:p>
        </w:tc>
      </w:tr>
    </w:tbl>
    <w:p w:rsidR="001A07C3" w:rsidRDefault="00DD1F14" w:rsidP="00DD1F14">
      <w:pPr>
        <w:widowControl/>
        <w:jc w:val="left"/>
      </w:pPr>
      <w:r>
        <w:br w:type="page"/>
      </w:r>
      <w:bookmarkStart w:id="0" w:name="_GoBack"/>
      <w:bookmarkEnd w:id="0"/>
    </w:p>
    <w:sectPr w:rsidR="001A07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126D" w:rsidRDefault="00FC126D" w:rsidP="00DD1F14">
      <w:r>
        <w:separator/>
      </w:r>
    </w:p>
  </w:endnote>
  <w:endnote w:type="continuationSeparator" w:id="0">
    <w:p w:rsidR="00FC126D" w:rsidRDefault="00FC126D" w:rsidP="00DD1F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126D" w:rsidRDefault="00FC126D" w:rsidP="00DD1F14">
      <w:r>
        <w:separator/>
      </w:r>
    </w:p>
  </w:footnote>
  <w:footnote w:type="continuationSeparator" w:id="0">
    <w:p w:rsidR="00FC126D" w:rsidRDefault="00FC126D" w:rsidP="00DD1F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53AF0"/>
    <w:multiLevelType w:val="hybridMultilevel"/>
    <w:tmpl w:val="24FEAEE4"/>
    <w:lvl w:ilvl="0" w:tplc="62DC10C4">
      <w:start w:val="1"/>
      <w:numFmt w:val="lowerLetter"/>
      <w:lvlText w:val="%1 "/>
      <w:lvlJc w:val="left"/>
      <w:pPr>
        <w:ind w:left="420" w:hanging="420"/>
      </w:pPr>
      <w:rPr>
        <w:rFonts w:hint="eastAsia"/>
        <w:b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8414AA1"/>
    <w:multiLevelType w:val="hybridMultilevel"/>
    <w:tmpl w:val="E34EBDB0"/>
    <w:lvl w:ilvl="0" w:tplc="62DC10C4">
      <w:start w:val="1"/>
      <w:numFmt w:val="lowerLetter"/>
      <w:lvlText w:val="%1 "/>
      <w:lvlJc w:val="left"/>
      <w:pPr>
        <w:ind w:left="420" w:hanging="420"/>
      </w:pPr>
      <w:rPr>
        <w:rFonts w:hint="eastAsia"/>
        <w:b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9FA4AE4"/>
    <w:multiLevelType w:val="hybridMultilevel"/>
    <w:tmpl w:val="7630A700"/>
    <w:lvl w:ilvl="0" w:tplc="62DC10C4">
      <w:start w:val="1"/>
      <w:numFmt w:val="lowerLetter"/>
      <w:lvlText w:val="%1 "/>
      <w:lvlJc w:val="left"/>
      <w:pPr>
        <w:ind w:left="420" w:hanging="420"/>
      </w:pPr>
      <w:rPr>
        <w:rFonts w:hint="eastAsia"/>
        <w:b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A5F6BEC"/>
    <w:multiLevelType w:val="hybridMultilevel"/>
    <w:tmpl w:val="A61E77D2"/>
    <w:lvl w:ilvl="0" w:tplc="B4B4F01E">
      <w:start w:val="1"/>
      <w:numFmt w:val="upperLetter"/>
      <w:lvlText w:val="%1, "/>
      <w:lvlJc w:val="left"/>
      <w:pPr>
        <w:ind w:left="420" w:hanging="420"/>
      </w:pPr>
      <w:rPr>
        <w:rFonts w:hint="eastAsia"/>
        <w:b w:val="0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7CC4F2C"/>
    <w:multiLevelType w:val="hybridMultilevel"/>
    <w:tmpl w:val="E8F81942"/>
    <w:lvl w:ilvl="0" w:tplc="62DC10C4">
      <w:start w:val="1"/>
      <w:numFmt w:val="lowerLetter"/>
      <w:lvlText w:val="%1 "/>
      <w:lvlJc w:val="left"/>
      <w:pPr>
        <w:ind w:left="420" w:hanging="420"/>
      </w:pPr>
      <w:rPr>
        <w:rFonts w:hint="eastAsia"/>
        <w:b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3140021"/>
    <w:multiLevelType w:val="hybridMultilevel"/>
    <w:tmpl w:val="49F00ADE"/>
    <w:lvl w:ilvl="0" w:tplc="62DC10C4">
      <w:start w:val="1"/>
      <w:numFmt w:val="lowerLetter"/>
      <w:lvlText w:val="%1 "/>
      <w:lvlJc w:val="left"/>
      <w:pPr>
        <w:ind w:left="420" w:hanging="420"/>
      </w:pPr>
      <w:rPr>
        <w:rFonts w:hint="eastAsia"/>
        <w:b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56221F21"/>
    <w:multiLevelType w:val="hybridMultilevel"/>
    <w:tmpl w:val="AC0CE34C"/>
    <w:lvl w:ilvl="0" w:tplc="82FA2E04">
      <w:start w:val="1"/>
      <w:numFmt w:val="upperLetter"/>
      <w:lvlText w:val="(%1)"/>
      <w:lvlJc w:val="left"/>
      <w:pPr>
        <w:ind w:left="375" w:hanging="375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62854E9C"/>
    <w:multiLevelType w:val="hybridMultilevel"/>
    <w:tmpl w:val="D37E051C"/>
    <w:lvl w:ilvl="0" w:tplc="F6B415C6">
      <w:start w:val="1"/>
      <w:numFmt w:val="upperLetter"/>
      <w:lvlText w:val="(%1)"/>
      <w:lvlJc w:val="left"/>
      <w:pPr>
        <w:ind w:left="375" w:hanging="375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31D75D9"/>
    <w:multiLevelType w:val="hybridMultilevel"/>
    <w:tmpl w:val="E14CB2E4"/>
    <w:lvl w:ilvl="0" w:tplc="5F4E876C">
      <w:start w:val="1"/>
      <w:numFmt w:val="upperLetter"/>
      <w:lvlText w:val="(%1)"/>
      <w:lvlJc w:val="left"/>
      <w:pPr>
        <w:ind w:left="375" w:hanging="375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77986294"/>
    <w:multiLevelType w:val="hybridMultilevel"/>
    <w:tmpl w:val="1F5C7332"/>
    <w:lvl w:ilvl="0" w:tplc="2B5AA1DA">
      <w:start w:val="1"/>
      <w:numFmt w:val="upperLetter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77B40A1F"/>
    <w:multiLevelType w:val="hybridMultilevel"/>
    <w:tmpl w:val="ED5A2DB2"/>
    <w:lvl w:ilvl="0" w:tplc="62DC10C4">
      <w:start w:val="1"/>
      <w:numFmt w:val="lowerLetter"/>
      <w:lvlText w:val="%1 "/>
      <w:lvlJc w:val="left"/>
      <w:pPr>
        <w:ind w:left="420" w:hanging="420"/>
      </w:pPr>
      <w:rPr>
        <w:rFonts w:hint="eastAsia"/>
        <w:b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7A77009D"/>
    <w:multiLevelType w:val="hybridMultilevel"/>
    <w:tmpl w:val="81F0666C"/>
    <w:lvl w:ilvl="0" w:tplc="A7C0F780">
      <w:start w:val="1"/>
      <w:numFmt w:val="upperLetter"/>
      <w:lvlText w:val="(%1)"/>
      <w:lvlJc w:val="left"/>
      <w:pPr>
        <w:ind w:left="390" w:hanging="390"/>
      </w:pPr>
      <w:rPr>
        <w:rFonts w:eastAsia="宋体"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8"/>
  </w:num>
  <w:num w:numId="3">
    <w:abstractNumId w:val="5"/>
  </w:num>
  <w:num w:numId="4">
    <w:abstractNumId w:val="11"/>
  </w:num>
  <w:num w:numId="5">
    <w:abstractNumId w:val="1"/>
  </w:num>
  <w:num w:numId="6">
    <w:abstractNumId w:val="6"/>
  </w:num>
  <w:num w:numId="7">
    <w:abstractNumId w:val="9"/>
  </w:num>
  <w:num w:numId="8">
    <w:abstractNumId w:val="7"/>
  </w:num>
  <w:num w:numId="9">
    <w:abstractNumId w:val="0"/>
  </w:num>
  <w:num w:numId="10">
    <w:abstractNumId w:val="10"/>
  </w:num>
  <w:num w:numId="11">
    <w:abstractNumId w:val="2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180"/>
    <w:rsid w:val="001A07C3"/>
    <w:rsid w:val="00854180"/>
    <w:rsid w:val="00DD1F14"/>
    <w:rsid w:val="00FC1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1F14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DD1F14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1F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1F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1F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1F14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DD1F14"/>
    <w:rPr>
      <w:rFonts w:ascii="宋体" w:eastAsia="宋体" w:hAnsi="宋体" w:cs="宋体"/>
      <w:b/>
      <w:bCs/>
      <w:kern w:val="0"/>
      <w:sz w:val="27"/>
      <w:szCs w:val="27"/>
    </w:rPr>
  </w:style>
  <w:style w:type="paragraph" w:styleId="a5">
    <w:name w:val="Balloon Text"/>
    <w:basedOn w:val="a"/>
    <w:link w:val="Char1"/>
    <w:uiPriority w:val="99"/>
    <w:semiHidden/>
    <w:unhideWhenUsed/>
    <w:rsid w:val="00DD1F1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D1F14"/>
    <w:rPr>
      <w:sz w:val="18"/>
      <w:szCs w:val="18"/>
    </w:rPr>
  </w:style>
  <w:style w:type="character" w:styleId="a6">
    <w:name w:val="Strong"/>
    <w:basedOn w:val="a0"/>
    <w:uiPriority w:val="22"/>
    <w:qFormat/>
    <w:rsid w:val="00DD1F14"/>
    <w:rPr>
      <w:b/>
      <w:bCs/>
    </w:rPr>
  </w:style>
  <w:style w:type="paragraph" w:styleId="a7">
    <w:name w:val="List Paragraph"/>
    <w:basedOn w:val="a"/>
    <w:uiPriority w:val="34"/>
    <w:qFormat/>
    <w:rsid w:val="00DD1F14"/>
    <w:pPr>
      <w:ind w:firstLineChars="200" w:firstLine="420"/>
    </w:pPr>
  </w:style>
  <w:style w:type="paragraph" w:customStyle="1" w:styleId="-11">
    <w:name w:val="彩色列表 - 强调文字颜色 11"/>
    <w:basedOn w:val="a"/>
    <w:uiPriority w:val="34"/>
    <w:qFormat/>
    <w:rsid w:val="00DD1F14"/>
    <w:pPr>
      <w:ind w:firstLineChars="200" w:firstLine="420"/>
    </w:pPr>
    <w:rPr>
      <w:rFonts w:ascii="Times New Roman" w:eastAsia="宋体" w:hAnsi="Times New Roman" w:cs="Times New Roman"/>
      <w:szCs w:val="24"/>
    </w:rPr>
  </w:style>
  <w:style w:type="character" w:styleId="a8">
    <w:name w:val="Hyperlink"/>
    <w:basedOn w:val="a0"/>
    <w:uiPriority w:val="99"/>
    <w:semiHidden/>
    <w:unhideWhenUsed/>
    <w:rsid w:val="00DD1F14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DD1F14"/>
    <w:rPr>
      <w:color w:val="800080"/>
      <w:u w:val="single"/>
    </w:rPr>
  </w:style>
  <w:style w:type="paragraph" w:customStyle="1" w:styleId="xl63">
    <w:name w:val="xl63"/>
    <w:basedOn w:val="a"/>
    <w:rsid w:val="00DD1F1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1F14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DD1F14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1F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1F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1F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1F14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DD1F14"/>
    <w:rPr>
      <w:rFonts w:ascii="宋体" w:eastAsia="宋体" w:hAnsi="宋体" w:cs="宋体"/>
      <w:b/>
      <w:bCs/>
      <w:kern w:val="0"/>
      <w:sz w:val="27"/>
      <w:szCs w:val="27"/>
    </w:rPr>
  </w:style>
  <w:style w:type="paragraph" w:styleId="a5">
    <w:name w:val="Balloon Text"/>
    <w:basedOn w:val="a"/>
    <w:link w:val="Char1"/>
    <w:uiPriority w:val="99"/>
    <w:semiHidden/>
    <w:unhideWhenUsed/>
    <w:rsid w:val="00DD1F1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D1F14"/>
    <w:rPr>
      <w:sz w:val="18"/>
      <w:szCs w:val="18"/>
    </w:rPr>
  </w:style>
  <w:style w:type="character" w:styleId="a6">
    <w:name w:val="Strong"/>
    <w:basedOn w:val="a0"/>
    <w:uiPriority w:val="22"/>
    <w:qFormat/>
    <w:rsid w:val="00DD1F14"/>
    <w:rPr>
      <w:b/>
      <w:bCs/>
    </w:rPr>
  </w:style>
  <w:style w:type="paragraph" w:styleId="a7">
    <w:name w:val="List Paragraph"/>
    <w:basedOn w:val="a"/>
    <w:uiPriority w:val="34"/>
    <w:qFormat/>
    <w:rsid w:val="00DD1F14"/>
    <w:pPr>
      <w:ind w:firstLineChars="200" w:firstLine="420"/>
    </w:pPr>
  </w:style>
  <w:style w:type="paragraph" w:customStyle="1" w:styleId="-11">
    <w:name w:val="彩色列表 - 强调文字颜色 11"/>
    <w:basedOn w:val="a"/>
    <w:uiPriority w:val="34"/>
    <w:qFormat/>
    <w:rsid w:val="00DD1F14"/>
    <w:pPr>
      <w:ind w:firstLineChars="200" w:firstLine="420"/>
    </w:pPr>
    <w:rPr>
      <w:rFonts w:ascii="Times New Roman" w:eastAsia="宋体" w:hAnsi="Times New Roman" w:cs="Times New Roman"/>
      <w:szCs w:val="24"/>
    </w:rPr>
  </w:style>
  <w:style w:type="character" w:styleId="a8">
    <w:name w:val="Hyperlink"/>
    <w:basedOn w:val="a0"/>
    <w:uiPriority w:val="99"/>
    <w:semiHidden/>
    <w:unhideWhenUsed/>
    <w:rsid w:val="00DD1F14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DD1F14"/>
    <w:rPr>
      <w:color w:val="800080"/>
      <w:u w:val="single"/>
    </w:rPr>
  </w:style>
  <w:style w:type="paragraph" w:customStyle="1" w:styleId="xl63">
    <w:name w:val="xl63"/>
    <w:basedOn w:val="a"/>
    <w:rsid w:val="00DD1F1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581</Words>
  <Characters>14713</Characters>
  <Application>Microsoft Office Word</Application>
  <DocSecurity>0</DocSecurity>
  <Lines>122</Lines>
  <Paragraphs>34</Paragraphs>
  <ScaleCrop>false</ScaleCrop>
  <Company/>
  <LinksUpToDate>false</LinksUpToDate>
  <CharactersWithSpaces>17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zy</dc:creator>
  <cp:keywords/>
  <dc:description/>
  <cp:lastModifiedBy>linzy</cp:lastModifiedBy>
  <cp:revision>2</cp:revision>
  <dcterms:created xsi:type="dcterms:W3CDTF">2017-11-02T06:15:00Z</dcterms:created>
  <dcterms:modified xsi:type="dcterms:W3CDTF">2017-11-02T06:15:00Z</dcterms:modified>
</cp:coreProperties>
</file>